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A13" w:rsidRPr="006C5CA1" w:rsidRDefault="000E0301" w:rsidP="006C5CA1">
      <w:pPr>
        <w:jc w:val="center"/>
        <w:rPr>
          <w:b/>
          <w:lang w:val="en-US"/>
        </w:rPr>
      </w:pPr>
      <w:r w:rsidRPr="006C5CA1">
        <w:rPr>
          <w:b/>
          <w:lang w:val="en-US"/>
        </w:rPr>
        <w:t>Appendix</w:t>
      </w:r>
    </w:p>
    <w:p w:rsidR="000E0301" w:rsidRPr="000E0301" w:rsidRDefault="000E0301" w:rsidP="000E03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8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076"/>
        <w:gridCol w:w="1169"/>
        <w:gridCol w:w="1030"/>
        <w:gridCol w:w="1399"/>
        <w:gridCol w:w="1476"/>
      </w:tblGrid>
      <w:tr w:rsidR="000E0301" w:rsidRPr="000E0301">
        <w:trPr>
          <w:cantSplit/>
        </w:trPr>
        <w:tc>
          <w:tcPr>
            <w:tcW w:w="68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E0301">
              <w:rPr>
                <w:rFonts w:ascii="Arial" w:hAnsi="Arial" w:cs="Arial"/>
                <w:b/>
                <w:bCs/>
                <w:color w:val="010205"/>
              </w:rPr>
              <w:t>What is your age?</w:t>
            </w:r>
          </w:p>
        </w:tc>
      </w:tr>
      <w:tr w:rsidR="000E0301" w:rsidRPr="000E0301">
        <w:trPr>
          <w:cantSplit/>
        </w:trPr>
        <w:tc>
          <w:tcPr>
            <w:tcW w:w="181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0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Below 18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18-24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4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4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8.9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25-30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0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0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89.3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Above 30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7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938"/>
        <w:gridCol w:w="1169"/>
        <w:gridCol w:w="1030"/>
        <w:gridCol w:w="1399"/>
        <w:gridCol w:w="1476"/>
      </w:tblGrid>
      <w:tr w:rsidR="000E0301" w:rsidRPr="000E0301">
        <w:trPr>
          <w:cantSplit/>
        </w:trPr>
        <w:tc>
          <w:tcPr>
            <w:tcW w:w="67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E0301">
              <w:rPr>
                <w:rFonts w:ascii="Arial" w:hAnsi="Arial" w:cs="Arial"/>
                <w:b/>
                <w:bCs/>
                <w:color w:val="010205"/>
              </w:rPr>
              <w:t>What is your gender?</w:t>
            </w:r>
          </w:p>
        </w:tc>
      </w:tr>
      <w:tr w:rsidR="000E0301" w:rsidRPr="000E0301">
        <w:trPr>
          <w:cantSplit/>
        </w:trPr>
        <w:tc>
          <w:tcPr>
            <w:tcW w:w="16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5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3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3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3.4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6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6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860"/>
        <w:gridCol w:w="1169"/>
        <w:gridCol w:w="1030"/>
        <w:gridCol w:w="1399"/>
        <w:gridCol w:w="1476"/>
      </w:tblGrid>
      <w:tr w:rsidR="000E0301" w:rsidRPr="000E0301">
        <w:trPr>
          <w:cantSplit/>
        </w:trPr>
        <w:tc>
          <w:tcPr>
            <w:tcW w:w="76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E0301">
              <w:rPr>
                <w:rFonts w:ascii="Arial" w:hAnsi="Arial" w:cs="Arial"/>
                <w:b/>
                <w:bCs/>
                <w:color w:val="010205"/>
              </w:rPr>
              <w:t>What is the highest level of education you have completed?</w:t>
            </w:r>
          </w:p>
        </w:tc>
      </w:tr>
      <w:tr w:rsidR="000E0301" w:rsidRPr="000E0301">
        <w:trPr>
          <w:cantSplit/>
        </w:trPr>
        <w:tc>
          <w:tcPr>
            <w:tcW w:w="259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8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High School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Bachelor's Degre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8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6.7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6.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71.4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Master's Degre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2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23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23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94.9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.hD</w:t>
            </w:r>
            <w:proofErr w:type="spellEnd"/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 or Higher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2460"/>
        <w:gridCol w:w="1169"/>
        <w:gridCol w:w="1029"/>
        <w:gridCol w:w="1399"/>
        <w:gridCol w:w="1476"/>
      </w:tblGrid>
      <w:tr w:rsidR="000E0301" w:rsidRPr="000E0301">
        <w:trPr>
          <w:cantSplit/>
        </w:trPr>
        <w:tc>
          <w:tcPr>
            <w:tcW w:w="82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E0301">
              <w:rPr>
                <w:rFonts w:ascii="Arial" w:hAnsi="Arial" w:cs="Arial"/>
                <w:b/>
                <w:bCs/>
                <w:color w:val="010205"/>
              </w:rPr>
              <w:t>How often do you engage in physical exercise?</w:t>
            </w:r>
          </w:p>
        </w:tc>
      </w:tr>
      <w:tr w:rsidR="000E0301" w:rsidRPr="000E0301">
        <w:trPr>
          <w:cantSplit/>
        </w:trPr>
        <w:tc>
          <w:tcPr>
            <w:tcW w:w="319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Rarely (less than once a week)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24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9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9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9.8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Occasionally (1–2 times a week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7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0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0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0.4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Often (3–5 times a week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0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0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91.2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ery Often (daily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17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368"/>
        <w:gridCol w:w="1169"/>
        <w:gridCol w:w="1030"/>
        <w:gridCol w:w="1399"/>
        <w:gridCol w:w="1476"/>
      </w:tblGrid>
      <w:tr w:rsidR="000E0301" w:rsidRPr="000E0301">
        <w:trPr>
          <w:cantSplit/>
        </w:trPr>
        <w:tc>
          <w:tcPr>
            <w:tcW w:w="71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E0301">
              <w:rPr>
                <w:rFonts w:ascii="Arial" w:hAnsi="Arial" w:cs="Arial"/>
                <w:b/>
                <w:bCs/>
                <w:color w:val="010205"/>
              </w:rPr>
              <w:t>How often do you consume Chinese sports media (e.g., TV, online platforms, or social media)?</w:t>
            </w:r>
          </w:p>
        </w:tc>
      </w:tr>
      <w:tr w:rsidR="000E0301" w:rsidRPr="000E0301">
        <w:trPr>
          <w:cantSplit/>
        </w:trPr>
        <w:tc>
          <w:tcPr>
            <w:tcW w:w="210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3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9.7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9.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9.7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Occasionall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0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0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89.9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ery Of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5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0"/>
        <w:gridCol w:w="1399"/>
        <w:gridCol w:w="1476"/>
      </w:tblGrid>
      <w:tr w:rsidR="000E0301" w:rsidRPr="000E0301">
        <w:trPr>
          <w:cantSplit/>
        </w:trPr>
        <w:tc>
          <w:tcPr>
            <w:tcW w:w="65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E0301">
              <w:rPr>
                <w:rFonts w:ascii="Arial" w:hAnsi="Arial" w:cs="Arial"/>
                <w:b/>
                <w:bCs/>
                <w:color w:val="010205"/>
              </w:rPr>
              <w:t>Do you have consistent access to Chinese sports media platforms?</w:t>
            </w:r>
          </w:p>
        </w:tc>
      </w:tr>
      <w:tr w:rsidR="000E0301" w:rsidRPr="000E0301"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Yes‎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92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75.4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75.4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75.4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24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24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9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2183"/>
        <w:gridCol w:w="1169"/>
        <w:gridCol w:w="1030"/>
        <w:gridCol w:w="1399"/>
        <w:gridCol w:w="1476"/>
      </w:tblGrid>
      <w:tr w:rsidR="000E0301" w:rsidRPr="000E0301">
        <w:trPr>
          <w:cantSplit/>
        </w:trPr>
        <w:tc>
          <w:tcPr>
            <w:tcW w:w="7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E0301">
              <w:rPr>
                <w:rFonts w:ascii="Arial" w:hAnsi="Arial" w:cs="Arial"/>
                <w:b/>
                <w:bCs/>
                <w:color w:val="010205"/>
              </w:rPr>
              <w:t>What is your primary motivation for engaging in physical activities?</w:t>
            </w:r>
          </w:p>
        </w:tc>
      </w:tr>
      <w:tr w:rsidR="000E0301" w:rsidRPr="000E0301">
        <w:trPr>
          <w:cantSplit/>
        </w:trPr>
        <w:tc>
          <w:tcPr>
            <w:tcW w:w="29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1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Health reasons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3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5.2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5.2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35.2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Improving appearanc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9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9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49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84.3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Social interactio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5.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89.8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Following trend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E0301" w:rsidRPr="000E0301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2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030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0E0301" w:rsidRPr="000E0301" w:rsidRDefault="000E0301" w:rsidP="000E03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301" w:rsidRPr="000E0301" w:rsidRDefault="000E0301" w:rsidP="000E03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C799F" w:rsidRDefault="00BC799F" w:rsidP="00BC799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B2144" w:rsidRPr="009905E6" w:rsidRDefault="003B2144" w:rsidP="00BC799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9905E6">
        <w:rPr>
          <w:rFonts w:ascii="Times New Roman" w:hAnsi="Times New Roman" w:cs="Times New Roman"/>
          <w:b/>
          <w:sz w:val="24"/>
          <w:szCs w:val="24"/>
        </w:rPr>
        <w:t>Descriptive Statistics of the items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</w:t>
      </w:r>
      <w:proofErr w:type="spellStart"/>
      <w:proofErr w:type="gram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vars</w:t>
      </w:r>
      <w:proofErr w:type="spellEnd"/>
      <w:proofErr w:type="gram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n mean   </w:t>
      </w:r>
      <w:proofErr w:type="spell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sd</w:t>
      </w:r>
      <w:proofErr w:type="spell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median trimmed  mad min max range  skew kurtosis   se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S1    1 1221 4.81 1.44      5    5.05 1.48   1   6     5 -1.06     0.16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lastRenderedPageBreak/>
        <w:t>PS2    2 1221 4.40 1.40      5    4.58 1.48   1   6     5 -0.96     0.21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S3    3 1221 4.72 1.51      5    4.97 1.48   1   6     5 -1.02     0.00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S4    4 1221 4.42 1.35      5    4.58 1.48   1   6     5 -0.95     0.27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S5    5 1221 4.43 1.36      5    4.61 1.48   1   6     5 -1.00     0.37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S6    6 1221 4.46 1.31      5    4.63 1.48   1   6     5 -0.98     0.43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B1    7 1221 4.77 1.48      5    5.02 1.48   1   6     5 -1.06     0.14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B2    8 1221 4.44 1.36      5    4.62 1.48   1   6     5 -0.96     0.27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B3    9 1221 4.39 1.39      5    4.56 1.48   1   6     5 -0.94     0.16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B4   10 1221 4.39 1.37      5    4.57 1.48   1   6     5 -0.97     0.29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B5   11 1221 4.36 1.34      5    4.52 1.48   1   6     5 -0.91     0.17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PB6   12 1221 4.41 1.33      5    4.58 1.48   1   6     5 -0.97     0.32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SE1   13 1221 4.39 1.40      5    4.56 1.48   1   6     5 -0.92     0.10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SE2   14 1221 4.45 1.33      5    4.62 1.48   1   6     5 -1.03     0.44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SE3   15 1221 4.44 1.35      5    4.61 1.48   1   6     5 -0.98     0.34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SE4   16 1221 4.46 1.33      5    4.63 1.48   1   6     5 -0.94     0.32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SE5   17 1221 4.46 1.34      5    4.63 1.48   1   6     5 -0.98     0.31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SE6   18 1221 4.39 1.34      5    4.54 1.48   1   6     5 -0.89     0.21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BE1   19 1221 2.58 1.41      2    2.40 1.48   1   6     </w:t>
      </w:r>
      <w:proofErr w:type="gram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5  0.97</w:t>
      </w:r>
      <w:proofErr w:type="gram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 0.16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BE2   20 1221 2.56 1.38      2    2.39 1.48   1   6     </w:t>
      </w:r>
      <w:proofErr w:type="gram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5  1.00</w:t>
      </w:r>
      <w:proofErr w:type="gram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 0.25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BE3   21 1221 2.56 1.37      2    2.38 1.48   1   6     </w:t>
      </w:r>
      <w:proofErr w:type="gram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5  1.01</w:t>
      </w:r>
      <w:proofErr w:type="gram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 0.32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BE4   22 1221 2.60 1.40      2    2.43 1.48   1   6     </w:t>
      </w:r>
      <w:proofErr w:type="gram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5  0.96</w:t>
      </w:r>
      <w:proofErr w:type="gram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 0.12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BE5   23 1221 2.62 1.40      2    2.46 1.48   1   6     </w:t>
      </w:r>
      <w:proofErr w:type="gram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5  0.93</w:t>
      </w:r>
      <w:proofErr w:type="gram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 0.05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BE6   24 1221 2.61 1.38      2    2.45 1.48   1   6     </w:t>
      </w:r>
      <w:proofErr w:type="gramStart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5  0.92</w:t>
      </w:r>
      <w:proofErr w:type="gramEnd"/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 xml:space="preserve">     0.09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MI1   25 1221 4.37 1.39      5    4.53 1.48   1   6     5 -0.95     0.16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MI2   26 1221 4.47 1.37      5    4.66 1.48   1   6     5 -1.01     0.36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MI3   27 1221 4.43 1.33      5    4.59 1.48   1   6     5 -0.92     0.30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MI4   28 1221 4.45 1.37      5    4.62 1.48   1   6     5 -0.97     0.22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MI5   29 1221 4.39 1.38      5    4.55 1.48   1   6     5 -0.92     0.11 0.04</w:t>
      </w:r>
    </w:p>
    <w:p w:rsidR="003B2144" w:rsidRPr="003B2144" w:rsidRDefault="003B2144" w:rsidP="003B214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6"/>
          <w:szCs w:val="16"/>
        </w:rPr>
      </w:pPr>
      <w:r w:rsidRPr="003B2144">
        <w:rPr>
          <w:rStyle w:val="gntyacmbo3b"/>
          <w:rFonts w:ascii="Lucida Console" w:hAnsi="Lucida Console"/>
          <w:color w:val="000000"/>
          <w:sz w:val="16"/>
          <w:szCs w:val="16"/>
          <w:bdr w:val="none" w:sz="0" w:space="0" w:color="auto" w:frame="1"/>
        </w:rPr>
        <w:t>MI6   30 1221 4.41 1.40      5    4.59 1.48   1   6     5 -0.98     0.23 0.04</w:t>
      </w:r>
    </w:p>
    <w:p w:rsidR="00BC799F" w:rsidRPr="009F47DC" w:rsidRDefault="00BC799F">
      <w:pPr>
        <w:rPr>
          <w:rFonts w:ascii="Times New Roman" w:hAnsi="Times New Roman" w:cs="Times New Roman"/>
          <w:b/>
          <w:sz w:val="16"/>
          <w:szCs w:val="16"/>
        </w:rPr>
      </w:pP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en-GB"/>
        </w:rPr>
        <w:t>Reliabi</w:t>
      </w:r>
      <w:bookmarkStart w:id="0" w:name="_GoBack"/>
      <w:bookmarkEnd w:id="0"/>
      <w:r w:rsidRPr="009F47DC">
        <w:rPr>
          <w:rFonts w:ascii="Lucida Console" w:eastAsia="Times New Roman" w:hAnsi="Lucida Console" w:cs="Courier New"/>
          <w:b/>
          <w:color w:val="000000"/>
          <w:sz w:val="20"/>
          <w:szCs w:val="20"/>
          <w:bdr w:val="none" w:sz="0" w:space="0" w:color="auto" w:frame="1"/>
          <w:lang w:eastAsia="en-GB"/>
        </w:rPr>
        <w:t xml:space="preserve">lity analysis   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Call: psych::alpha(x = data %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&gt;%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select(PS1, PS2, PS3, PS4, PS5, PS6, 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B1, PB2, PB3, PB4, PB5, PB6, SE1, SE2, SE3, SE4, SE5, SE6, 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BE1, BE2, BE3, BE4, BE5, BE6, MI1, MI2, MI3, MI4, MI5, MI6), 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check.keys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= TRUE)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raw_alpha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alpha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G6(</w:t>
      </w:r>
      <w:proofErr w:type="spellStart"/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mc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)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average_r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S/N   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ase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mean  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d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edian_r</w:t>
      </w:r>
      <w:proofErr w:type="spellEnd"/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0.0024  4.5 0.84   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95% confidence boundaries 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ower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alpha upper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Feldt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94  0.94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9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spellStart"/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Duhachek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94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94  0.9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Reliability if an item is dropped: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raw_alpha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alpha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G6(</w:t>
      </w:r>
      <w:proofErr w:type="spellStart"/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mc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)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average_r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S/N alpha se  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var.r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ed.r</w:t>
      </w:r>
      <w:proofErr w:type="spellEnd"/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S1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5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57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S2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S3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S4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1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S5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8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S6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B1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7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B2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B3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8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B4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B5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6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PB6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E1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1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E2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5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E3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6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E4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E5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8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SE6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1-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1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2-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3-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4-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5-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6-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MI1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8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MI2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MI3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MI4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MI5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69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MI6       0.94      0.94    0.94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35  16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0.0025 0.00070  0.3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Item statistics 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n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raw.r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r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r.cor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r.drop</w:t>
      </w:r>
      <w:proofErr w:type="spell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mean  </w:t>
      </w:r>
      <w:proofErr w:type="spell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d</w:t>
      </w:r>
      <w:proofErr w:type="spellEnd"/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lastRenderedPageBreak/>
        <w:t>PS1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8  0.68  0.67   0.65  4.8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2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59  0.59  0.57   0.55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3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3  0.63  0.61   0.59  4.7 1.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4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2  0.62  0.60   0.58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5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4  0.64  0.63   0.61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6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2  0.62  0.60   0.58  4.5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1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4  0.64  0.62   0.61  4.8 1.5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2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1  0.61  0.59   0.58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3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59  0.59  0.57   0.55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4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1  0.61  0.59   0.57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5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58  0.59  0.57   0.55  4.4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6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59  0.59  0.57   0.55  4.4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1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1  0.61  0.60   0.58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2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4  0.64  0.63   0.61  4.5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3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58  0.58  0.56   0.55  4.4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4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1  0.61  0.59   0.57  4.5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5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60  0.58   0.57  4.5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6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60  0.58   0.57  4.4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1-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221  0.62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2  0.60   0.58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2-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221  0.60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58   0.56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3-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221  0.62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2  0.60   0.58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4-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221  0.60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58   0.56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5-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221  0.63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3  0.61   0.59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BE6- </w:t>
      </w: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221  0.59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59  0.57   0.55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1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58  0.58  0.56   0.54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2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2  0.62  0.61   0.59  4.5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3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60  0.58   0.56  4.4 1.3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4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60  0.58   0.57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5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60  0.58   0.56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gramStart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6  1221</w:t>
      </w:r>
      <w:proofErr w:type="gramEnd"/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0.60  0.60  0.58   0.56  4.4 1.4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Non missing response frequency for each item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1    2    3    4    5    6 miss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1 0.04 0.06 0.08 0.18 0.17 0.47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2 0.06 0.06 0.08 0.21 0.37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3 0.05 0.05 0.09 0.17 0.18 0.45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4 0.05 0.07 0.08 0.23 0.37 0.20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5 0.05 0.06 0.08 0.22 0.39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S6 0.05 0.06 0.09 0.21 0.40 0.20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1 0.05 0.06 0.07 0.19 0.17 0.47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2 0.05 0.06 0.09 0.20 0.38 0.22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3 0.06 0.07 0.08 0.22 0.37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4 0.06 0.06 0.09 0.22 0.38 0.20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5 0.05 0.07 0.10 0.21 0.39 0.18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B6 0.05 0.07 0.08 0.21 0.40 0.19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1 0.06 0.07 0.08 0.21 0.37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2 0.05 0.07 0.08 0.20 0.41 0.19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3 0.05 0.06 0.09 0.21 0.38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4 0.04 0.06 0.09 0.22 0.37 0.22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5 0.05 0.06 0.09 0.20 0.39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6 0.05 0.06 0.09 0.24 0.36 0.20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E1 0.22 0.36 0.22 0.05 0.08 0.06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E2 0.21 0.39 0.21 0.06 0.08 0.05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E3 0.21 0.39 0.22 0.05 0.08 0.05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E4 0.21 0.38 0.21 0.06 0.08 0.06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E5 0.20 0.38 0.21 0.06 0.09 0.05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E6 0.20 0.37 0.22 0.06 0.09 0.05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1 0.06 0.07 0.07 0.22 0.38 0.19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2 0.05 0.06 0.08 0.19 0.39 0.22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3 0.05 0.07 0.08 0.24 0.36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4 0.05 0.07 0.08 0.20 0.39 0.22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5 0.05 0.08 0.07 0.22 0.37 0.21    0</w:t>
      </w:r>
    </w:p>
    <w:p w:rsidR="009F47DC" w:rsidRPr="009F47DC" w:rsidRDefault="009F47DC" w:rsidP="009F4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lang w:eastAsia="en-GB"/>
        </w:rPr>
      </w:pPr>
      <w:r w:rsidRPr="009F47DC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I6 0.06 0.07 0.07 0.22 0.38 0.21    0</w:t>
      </w:r>
    </w:p>
    <w:p w:rsidR="009F47DC" w:rsidRDefault="009F47DC">
      <w:pPr>
        <w:rPr>
          <w:rFonts w:ascii="Times New Roman" w:hAnsi="Times New Roman" w:cs="Times New Roman"/>
          <w:b/>
          <w:sz w:val="16"/>
          <w:szCs w:val="16"/>
        </w:rPr>
      </w:pPr>
    </w:p>
    <w:p w:rsidR="00F86463" w:rsidRPr="009F47DC" w:rsidRDefault="00F86463">
      <w:pPr>
        <w:rPr>
          <w:b/>
          <w:sz w:val="16"/>
          <w:szCs w:val="16"/>
          <w:lang w:val="en-US"/>
        </w:rPr>
      </w:pPr>
      <w:r w:rsidRPr="009F47DC">
        <w:rPr>
          <w:rFonts w:ascii="Times New Roman" w:hAnsi="Times New Roman" w:cs="Times New Roman"/>
          <w:b/>
          <w:sz w:val="16"/>
          <w:szCs w:val="16"/>
        </w:rPr>
        <w:t>Summary of SEM result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spellStart"/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avaan</w:t>
      </w:r>
      <w:proofErr w:type="spellEnd"/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0.6-19 ended normally after 87 iterations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Estimator                                         ML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Optimization method                           NLMINB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Number of model parameters                        7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Number of observations                          122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odel Test User Model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Test statistic                               543.37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Degrees of freedom                               54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P-value (Chi-square)                           0.45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odel Test Baseline Model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Test statistic                             12940.17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Degrees of freedom                               58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P-value                                        0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User Model versus Baseline Model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Comparative Fit Index (CFI)                    1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Tucker-Lewis Index (TLI)                       1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oglikelihood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and Information Criteria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oglikelihood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ser model (H0)             -57470.31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oglikelihood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unrestricted model (H1)     -57198.63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Akaike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(AIC)                              115090.63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Bayesian (BIC)                            115473.689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Sample-size adjusted Bayesian (SABIC)     115235.45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Root Mean Square Error of Approximation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RMSEA                                          0.00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90 Percent confidence interval - lower         0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90 Percent confidence interval - upper         0.01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P-value H_0: RMSEA &lt;= 0.050                    1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P-value H_0: RMSEA &gt;= 0.080                    0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andardized Root Mean Square Residual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SRMR                                           0.02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arameter Estimates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Standard errors                             Standard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Information                                 Expected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Information saturated (h1) model          Structured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Latent Variables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          </w:t>
      </w:r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Estimate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Err</w:t>
      </w:r>
      <w:proofErr w:type="spellEnd"/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z-value  P(&gt;|z|)   Std.lv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all</w:t>
      </w:r>
      <w:proofErr w:type="spellEnd"/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erceived_Susceptibilit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=~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S1                          1.000                               0.958    0.66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S2                          0.825    0.045   18.421    0.000    0.790    0.56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S3                          0.957    0.049   19.670    0.000    0.917    0.60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S4                          0.844    0.044   19.378    0.000    0.808    0.59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S5                          0.888    0.044   20.240    0.000    0.850    0.62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S6                          0.822    0.042   19.505    0.000    0.788    0.60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erceived_Benefi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=~      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B1                          1.000                               0.909    0.61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B2                          0.879    0.048   18.298    0.000    0.799    0.58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B3                          0.858    0.049   17.567    0.000    0.780    0.56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B4                          0.873    0.048   18.048    0.000    0.793    0.57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B5                          0.828    0.047   17.576    0.000    0.753    0.56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PB6                          0.821    0.047   17.619    0.000    0.747    0.56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lf_Efficac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=~           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SE1                          1.000                               0.834    0.59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SE2                          0.999    0.054   18.496    0.000    0.833    0.629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SE3                          0.910    0.054   16.989    0.000    0.759    0.56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SE4                          0.937    0.053   17.610    0.000    0.781    0.59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SE5                          0.935    0.054   17.408    0.000    0.780    0.58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SE6                          0.939    0.054   17.496    0.000    0.783    0.58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arriers_to_Exercise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=~    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BE1                          1.000                               0.849    0.60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BE2                          0.946    0.054   17.464    0.000    0.803    0.58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BE3                          0.971    0.054   17.956    0.000    0.824    0.60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BE4                          0.954    0.055   17.391    0.000    0.809    0.57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BE5                          1.007    0.055   18.175    0.000    0.854    0.61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BE6                          0.932    0.054   17.244    0.000    0.791    0.57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Exercise_Habi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=~         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MI1                          1.000                               0.775    0.55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MI2                          1.064    0.062   17.150    0.000    0.824    0.60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MI3                          0.994    0.060   16.696    0.000    0.771    0.58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MI4                          1.023    0.061   16.658    0.000    0.793    0.579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MI5                          1.023    0.062   16.558    0.000    0.793    0.57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MI6                          1.041    0.063   16.618    0.000    0.807    0.57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Regressions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</w:t>
      </w:r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Estimate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Err</w:t>
      </w:r>
      <w:proofErr w:type="spellEnd"/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z-value  P(&gt;|z|)   Std.lv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all</w:t>
      </w:r>
      <w:proofErr w:type="spellEnd"/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Exercise_Habi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~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rcvd_Sscptblt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0.199    1.075    0.185    0.853    0.246    0.24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lastRenderedPageBreak/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erceivd_Bnf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0.075    0.471    0.159    0.874    0.088    0.08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lf_Efficac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0.709    0.745    0.952    0.341    0.763    0.76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arrrs_t_Exrc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0.082    0.738    0.111    0.912    0.089    0.089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Age                0.006    0.020    0.282    0.778    0.007    0.00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Gender            -0.006    0.028   -0.230    0.818   -0.008   -0.00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Education_Levl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-0.005    0.023   -0.207    0.836   -0.006   -0.00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Exercis_Frqnc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0.010    0.015    0.685    0.493    0.013    0.01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Media_Consmptn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0.016    0.017    0.934    0.350    0.021    0.01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Covariance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           </w:t>
      </w:r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Estimate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Err</w:t>
      </w:r>
      <w:proofErr w:type="spellEnd"/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z-value  P(&gt;|z|)   Std.lv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all</w:t>
      </w:r>
      <w:proofErr w:type="spellEnd"/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erceived_Susceptibilit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~~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erceivd_Bnf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0.883    0.057   15.545    0.000    1.015    1.01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lf_Efficac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0.804    0.053   15.152    0.000    1.007    1.00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arrrs_t_Exrc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-0.814    </w:t>
      </w:r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054  -</w:t>
      </w:r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5.196    0.000   -1.002   -1.00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erceived_Benefi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~~      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lf_Efficac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0.775    0.053   14.720    0.000    1.022    1.02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arrrs_t_Exrc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-0.786    </w:t>
      </w:r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053  -</w:t>
      </w:r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4.772    0.000   -1.019   -1.019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lf_Efficac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~~                                                                 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arrrs_t_Exrc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-0.698    </w:t>
      </w:r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0.049  -</w:t>
      </w:r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14.329    0.000   -0.986   -0.98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Variances: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              </w:t>
      </w:r>
      <w:proofErr w:type="gram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Estimate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Err</w:t>
      </w:r>
      <w:proofErr w:type="spellEnd"/>
      <w:proofErr w:type="gram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z-value  P(&gt;|z|)   Std.lv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td.all</w:t>
      </w:r>
      <w:proofErr w:type="spellEnd"/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S1               1.165    0.050   23.211    0.000    1.165    0.559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S2               1.329    0.056   23.919    0.000    1.329    0.68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S3               1.436    0.061   23.678    0.000    1.436    0.63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S4               1.176    0.050   23.741    0.000    1.176    0.64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S5               1.116    0.047   23.539    0.000    1.116    0.60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S6               1.092    0.046   23.714    0.000    1.092    0.63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B1               1.352    0.057   23.741    0.000    1.352    0.621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B2               1.207    0.050   23.925    0.000    1.207    0.65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B3               1.334    0.055   24.073    0.000    1.334    0.68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B4               1.252    0.052   23.980    0.000    1.252    0.66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B5               1.240    0.052   24.072    0.000    1.240    0.68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PB6               1.209    0.050   24.064    0.000    1.209    0.684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SE1               1.274    0.054   23.659    0.000    1.274    0.64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SE2               1.062    0.045   23.388    0.000    1.062    0.60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SE3               1.242    0.052   23.850    0.000    1.242    0.68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SE4               1.145    0.048   23.691    0.000    1.145    0.652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SE5               1.193    0.050   23.747    0.000    1.193    0.66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SE6               1.181    0.050   23.723    0.000    1.181    0.65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BE1               1.277    0.054   23.519    0.000    1.277    0.639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BE2               1.267    0.054   23.658    0.000    1.267    0.66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BE3               1.197    0.051   23.509    0.000    1.197    0.63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BE4               1.307    0.055   23.678    0.000    1.307    0.66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BE5               1.223    0.052   23.434    0.000    1.223    0.62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BE6               1.289    0.054   23.717    0.000    1.289    0.67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MI1               1.327    0.055   23.944    0.000    1.327    0.688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MI2               1.186    0.050   23.664    0.000    1.186    0.636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MI3               1.167    0.049   23.817    0.000    1.167    0.663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MI4               1.247    0.052   23.828    0.000    1.247    0.665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MI5               1.280    0.054   23.857    0.000    1.280    0.67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MI6               1.304    0.055   23.839    0.000    1.304    0.667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rcvd_Sscptblt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0.917    0.072   12.751    0.000    1.000    1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Perceivd_Bnf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0.826    0.071   11.654    0.000    1.000    1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Self_Efficacy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 0.696    0.063   11.088    0.000    1.000    1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Barrrs_t_Exrc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 0.720    0.064   11.194    0.000    1.000    1.000</w:t>
      </w:r>
    </w:p>
    <w:p w:rsidR="003B2144" w:rsidRPr="003B2144" w:rsidRDefault="003B2144" w:rsidP="003B21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6"/>
          <w:szCs w:val="16"/>
          <w:lang w:eastAsia="en-GB"/>
        </w:rPr>
      </w:pPr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.</w:t>
      </w:r>
      <w:proofErr w:type="spellStart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>Exercise_Habts</w:t>
      </w:r>
      <w:proofErr w:type="spellEnd"/>
      <w:r w:rsidRPr="003B2144">
        <w:rPr>
          <w:rFonts w:ascii="Lucida Console" w:eastAsia="Times New Roman" w:hAnsi="Lucida Console" w:cs="Courier New"/>
          <w:color w:val="000000"/>
          <w:sz w:val="16"/>
          <w:szCs w:val="16"/>
          <w:bdr w:val="none" w:sz="0" w:space="0" w:color="auto" w:frame="1"/>
          <w:lang w:eastAsia="en-GB"/>
        </w:rPr>
        <w:t xml:space="preserve">   -0.013    0.013   -1.014    0.310   -0.022   -0.022</w:t>
      </w:r>
    </w:p>
    <w:p w:rsidR="003B2144" w:rsidRPr="003B2144" w:rsidRDefault="003B2144">
      <w:pPr>
        <w:rPr>
          <w:sz w:val="16"/>
          <w:szCs w:val="16"/>
          <w:lang w:val="en-US"/>
        </w:rPr>
      </w:pPr>
    </w:p>
    <w:sectPr w:rsidR="003B2144" w:rsidRPr="003B2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01"/>
    <w:rsid w:val="000D3AAC"/>
    <w:rsid w:val="000E0301"/>
    <w:rsid w:val="001331D6"/>
    <w:rsid w:val="00346AF3"/>
    <w:rsid w:val="003504E4"/>
    <w:rsid w:val="003B2144"/>
    <w:rsid w:val="00462A32"/>
    <w:rsid w:val="006A6A13"/>
    <w:rsid w:val="006C2846"/>
    <w:rsid w:val="006C5CA1"/>
    <w:rsid w:val="0074399F"/>
    <w:rsid w:val="007A3277"/>
    <w:rsid w:val="008B0A47"/>
    <w:rsid w:val="009905E6"/>
    <w:rsid w:val="009F47DC"/>
    <w:rsid w:val="00A800AC"/>
    <w:rsid w:val="00A97C58"/>
    <w:rsid w:val="00AB5CED"/>
    <w:rsid w:val="00BC799F"/>
    <w:rsid w:val="00E44129"/>
    <w:rsid w:val="00F35F3E"/>
    <w:rsid w:val="00F86463"/>
    <w:rsid w:val="00FE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609A8"/>
  <w15:chartTrackingRefBased/>
  <w15:docId w15:val="{FA3B4E7E-54F5-45D7-B7C9-723AF3CF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129"/>
    <w:pPr>
      <w:keepNext/>
      <w:keepLines/>
      <w:spacing w:before="480" w:after="0" w:line="276" w:lineRule="auto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129"/>
    <w:pPr>
      <w:keepNext/>
      <w:keepLines/>
      <w:spacing w:before="320" w:after="120" w:line="276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5F3E"/>
    <w:pPr>
      <w:keepNext/>
      <w:keepLines/>
      <w:spacing w:before="160" w:after="120"/>
      <w:jc w:val="both"/>
      <w:outlineLvl w:val="2"/>
    </w:pPr>
    <w:rPr>
      <w:rFonts w:ascii="Times New Roman" w:eastAsiaTheme="majorEastAsia" w:hAnsi="Times New Roman" w:cstheme="majorBidi"/>
      <w:b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129"/>
    <w:rPr>
      <w:rFonts w:ascii="Times New Roman" w:eastAsia="Times New Roman" w:hAnsi="Times New Roman" w:cs="Times New Roman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4129"/>
    <w:rPr>
      <w:rFonts w:ascii="Times New Roman" w:eastAsia="Times New Roman" w:hAnsi="Times New Roman" w:cs="Times New Roman"/>
      <w:b/>
      <w:bCs/>
      <w:sz w:val="24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35F3E"/>
    <w:pPr>
      <w:spacing w:after="200" w:line="240" w:lineRule="auto"/>
      <w:jc w:val="both"/>
    </w:pPr>
    <w:rPr>
      <w:rFonts w:ascii="Times New Roman" w:hAnsi="Times New Roman"/>
      <w:i/>
      <w:iCs/>
      <w:kern w:val="2"/>
      <w:sz w:val="24"/>
      <w:szCs w:val="18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F35F3E"/>
    <w:rPr>
      <w:rFonts w:ascii="Times New Roman" w:eastAsiaTheme="majorEastAsia" w:hAnsi="Times New Roman" w:cstheme="majorBidi"/>
      <w:b/>
      <w:kern w:val="2"/>
      <w:sz w:val="24"/>
      <w:szCs w:val="24"/>
      <w14:ligatures w14:val="standardContextual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800AC"/>
    <w:pPr>
      <w:spacing w:before="120" w:after="220"/>
      <w:jc w:val="both"/>
    </w:pPr>
    <w:rPr>
      <w:rFonts w:ascii="Times New Roman" w:hAnsi="Times New Roman"/>
      <w:b/>
      <w:kern w:val="2"/>
      <w:sz w:val="24"/>
      <w:lang w:val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800AC"/>
    <w:pPr>
      <w:spacing w:before="120" w:after="220"/>
      <w:ind w:left="220"/>
      <w:jc w:val="both"/>
    </w:pPr>
    <w:rPr>
      <w:rFonts w:ascii="Times New Roman" w:hAnsi="Times New Roman"/>
      <w:kern w:val="2"/>
      <w:sz w:val="24"/>
      <w:lang w:val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800AC"/>
    <w:pPr>
      <w:spacing w:before="120" w:after="220"/>
      <w:ind w:left="440"/>
      <w:jc w:val="both"/>
    </w:pPr>
    <w:rPr>
      <w:rFonts w:ascii="Times New Roman" w:hAnsi="Times New Roman"/>
      <w:kern w:val="2"/>
      <w:sz w:val="24"/>
      <w:lang w:val="en-US"/>
      <w14:ligatures w14:val="standardContextu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800AC"/>
    <w:pPr>
      <w:spacing w:before="240" w:after="240"/>
      <w:jc w:val="both"/>
    </w:pPr>
    <w:rPr>
      <w:rFonts w:ascii="Times New Roman" w:hAnsi="Times New Roman"/>
      <w:kern w:val="2"/>
      <w:sz w:val="24"/>
      <w:lang w:val="en-US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2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214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tyacmbo3b">
    <w:name w:val="gntyacmbo3b"/>
    <w:basedOn w:val="DefaultParagraphFont"/>
    <w:rsid w:val="003B2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4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2810</Words>
  <Characters>1601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5-02-04T02:39:00Z</dcterms:created>
  <dcterms:modified xsi:type="dcterms:W3CDTF">2025-02-06T17:37:00Z</dcterms:modified>
</cp:coreProperties>
</file>